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paragraphs 1-2 (previous lab and epidemiological evidence outlin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 3 “we aimed to examine the association between PDE5 inhibitors used for erectile dysfunction and the risk of incident melanoma in a large cohort of men using data from UK primary care, and to assess causality of any observed increase in risk.”</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Methods, Study design and data source, paragraph 1: “We carried out a matched cohort study using prospectively collected data from the UK Clinical Practice Research Datalink (CPRD)”;  Methods, Study population; Methods, Exposure and outcom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Study design and data source, paragraph 1: “using prospectively collected data from the UK Clinical Practice Research Datalink (CPRD), a database containing anonymised primary care data from general practitioners”; Methods, Study population, paragraph 1: “all male patients over the age of 18 with incident exposure to a PDE5 inhibitor from 1st July 1999 to 1st August 2014 inclusiv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Methods, Study design and data source, paragraph 1: “using prospectively collected data from the UK Clinical Practice Research Datalink (CPRD)…. The database includes diagnoses, prescriptions and tests from primary care, referrals to specialists, as well as diagnoses and outcomes from secondary care, which are fed back to general practitioners.”; Methods, Study population, paragraph 1: “all male patients over the age of 18 with incident exposure to a PDE5 inhibitor from 1st July 1999 to 1st August 2014 inclusive”</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b/>
                <w:b/>
                <w:sz w:val="20"/>
              </w:rPr>
            </w:pPr>
            <w:r>
              <w:rPr>
                <w:b/>
                <w:sz w:val="20"/>
              </w:rPr>
              <w:t>Methods, Study population, paragraph 2: “Exposed patients were matched to up to four male controls with at least 12 months follow-up in CPRD prior to the index date of the exposed patient. Exposed and control patients were matched on age (within 3 years in either direction), GP practice, diabetes status, and active registration at the index dat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Exposure and outcome; Methods, Statistical analysis, paragraph 2: “We then adjusted further for smoking status (current smoker, ex-smoker, never smoker), alcohol use (current drinker, ex drinker, non-drinker) body mass index (BMI, &lt;25, 25-29, 30-34, ≥35 kg/m2), and number of consultations in the year before the index date (as a proxy for amount of contact with health professionals and therefore opportunity for diagnosis, categorised as 1, 2-4, 5-10, ≥11 consultation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Study design and data source, paragraph 1: “using prospectively collected data from the UK Clinical Practice Research Datalink (CPRD)… The database includes diagnoses, prescriptions and tests from primary care, referrals to specialists, as well as diagnoses and outcomes from secondary care, which are fed back to general practitioners. Lifestyle and anthropometric measurements are also recorded and linked deprivation data based on residential area are available for a subset of patient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Statistical analysis, paragraph 2; Methods, Statistical analysis, Sensitivity analyses; Methods, Statistical analysis, Post hoc analysis to assess residual confounding by sun exposure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sz w:val="20"/>
              </w:rPr>
              <w:t>N/a all available data used (as stated in Methods, Study population,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Methods, Exposure and outcome; Methods, Statistical analysis, paragraph 2: “We then adjusted further for smoking status (current smoker, ex-smoker, never smoker), alcohol use (current drinker, ex drinker, non-drinker) body mass index (BMI, &lt;25, 25-29, 30-34, ≥35 kg/m2), and number of consultations in the year before the index date (as a proxy for amount of contact with health professionals and therefore opportunity for diagnosis, categorised as 1, 2-4, 5-10, ≥11 consultation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 xml:space="preserve">Methods, Statistical analysi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Methods, Statistical analysis, paragraph 2: “To explore possible effect modification, interaction terms were fitted to generate results stratified by region within the UK (grouped by latitude into north, midlands and south), IMD quintile, smoking status, and current (time-updated) age group (grouped into &lt;50, 50-59, 60-69, 70-79, &gt;80 year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Methods, Statistical analysis, paragraph 2: “People with missing data on these variables (13% overall) were excluded (complete case analysis) which is valid in a regression context if missingness is conditionally independent of the outcome;[16] in this context, this means we assumed that there was no association between having complete data on BMI, smoking and alcohol, and developing malignant melanoma, after accounting for measured covariates. Whilst this is an untestable assumption, we believed this to be more plausible in this case than the “missing at random” assumption required for multiple imputation, since recording of lifestyle-related variables may depend directly on the variable values (e.g. people with healthy BMI may be less likely to have their BMI recorded).17”</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 xml:space="preserve">Methods, Sensitivity analyses </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b/>
                <w:sz w:val="20"/>
              </w:rPr>
              <w:t xml:space="preserve">Results, paragraph 1: “A total of 174,430 men aged ≥18 years with an incident PDE5 inhibitor prescription in the study period were identified, and 148,207 were eligible for inclusion”; and S1 Fig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Results, paragraph 1: “The majority of exclusions were due to having had cancer before first prescription (n=16,714), or having no GP consultations in the year before exposure (n=9,462).”; and S1 Fig</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b/>
                <w:b/>
                <w:sz w:val="20"/>
              </w:rPr>
            </w:pPr>
            <w:r>
              <w:rPr>
                <w:b/>
                <w:sz w:val="20"/>
              </w:rPr>
              <w:t>S1 Fig</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b/>
                <w:b/>
                <w:sz w:val="20"/>
              </w:rPr>
            </w:pPr>
            <w:r>
              <w:rPr>
                <w:b/>
                <w:sz w:val="20"/>
              </w:rPr>
              <w:t>Results, paragraph 2: “During 3.44 million person-years of follow-up (mean 4.9 years/person)…”</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b/>
                <w:b/>
                <w:sz w:val="20"/>
              </w:rPr>
            </w:pPr>
            <w:r>
              <w:rPr>
                <w:b/>
                <w:sz w:val="20"/>
              </w:rPr>
              <w:t>Table 2</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Results, paragraph 2; Table 2 including footnote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Table 1</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a as analyses not considered consistent with a real causal effect</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Results, Analysis of negative control outcomes; Results, Effect of cumulative exposure and effect modification by individual-level factors; Results, Effect by specific PDE5 inhibitor drug; Results, Sensitivity analyses; Results, Post hoc analysis – association between prior solar keratosis and initiating a PDE5 inhibitor;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 “In this large population-based matched cohort study, we found weak evidence of a positive association between exposure to a PDE5 inhibitor and risk of malignant melanoma after matching or adjusting for key potential confounders. However, further analyses strongly suggested that this observed association was non-causal, and explained by greater sun exposure among PDE5 user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Strengths and limitations of stud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 xml:space="preserve">Discussion, Conclusions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 xml:space="preserve">Discussion, Strengths and limitations of study, paragraph 4: “Patients in CPRD are broadly representative of the wider UK population. However, during the study period, PDE5 inhibitors were only subsidised by the National Health Service for people specifically experiencing distress or whose erectile dysfunction was linked to specific comorbidities, and this could limit the ability to generalise our findings to all PDE5 inhibitor users. However, our preliminary descriptive analyses suggested that these drugs were prescribed widely to individuals who did not have any record of specific qualifying medical conditions…So in practice, it is likely that patients across the clinical spectrum were represented in the study…We would caution against generalising our results to populations with a substantially different ethnic mix to the UK population, since ethnicity is likely to be an important predictor of melanoma risk.”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
          <w:b/>
          <w:bCs/>
          <w:sz w:val="20"/>
        </w:rPr>
      </w:pPr>
      <w:r>
        <w:rPr>
          <w:b/>
          <w:bCs/>
          <w:sz w:val="20"/>
        </w:rPr>
        <w:t>Included in submission</w:t>
      </w:r>
    </w:p>
    <w:p>
      <w:pPr>
        <w:pStyle w:val="TableNote"/>
        <w:tabs>
          <w:tab w:val="clear" w:pos="720"/>
          <w:tab w:val="left" w:pos="5400" w:leader="none"/>
        </w:tabs>
        <w:rPr>
          <w:b/>
          <w:b/>
          <w:bCs/>
          <w:sz w:val="20"/>
        </w:rPr>
      </w:pPr>
      <w:r>
        <w:rPr>
          <w:b/>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50:00Z</dcterms:created>
  <dc:creator>pplouffe</dc:creator>
  <dc:description/>
  <cp:keywords/>
  <dc:language>en-US</dc:language>
  <cp:lastModifiedBy>Rebecca Lockhart</cp:lastModifiedBy>
  <cp:lastPrinted>2007-10-15T13:39:00Z</cp:lastPrinted>
  <dcterms:modified xsi:type="dcterms:W3CDTF">2016-04-18T15: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